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1D533" w14:textId="77777777" w:rsidR="005F6E94" w:rsidRDefault="005F6E94" w:rsidP="005F6E94">
      <w:pPr>
        <w:rPr>
          <w:b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Table S1: Country of residence of responders </w:t>
      </w:r>
    </w:p>
    <w:p w14:paraId="26ACED28" w14:textId="77777777" w:rsidR="005F6E94" w:rsidRDefault="005F6E94" w:rsidP="005F6E94">
      <w:pPr>
        <w:rPr>
          <w:sz w:val="20"/>
          <w:szCs w:val="20"/>
        </w:rPr>
      </w:pPr>
    </w:p>
    <w:tbl>
      <w:tblPr>
        <w:tblW w:w="8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2040"/>
        <w:gridCol w:w="1275"/>
        <w:gridCol w:w="1890"/>
      </w:tblGrid>
      <w:tr w:rsidR="005F6E94" w14:paraId="58D3DDD0" w14:textId="77777777" w:rsidTr="00F373BB">
        <w:trPr>
          <w:trHeight w:val="309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2D306" w14:textId="77777777" w:rsidR="005F6E94" w:rsidRDefault="005F6E94" w:rsidP="00F373B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66F90" w14:textId="77777777" w:rsidR="005F6E94" w:rsidRDefault="005F6E94" w:rsidP="00F373B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in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2ADC0" w14:textId="77777777" w:rsidR="005F6E94" w:rsidRDefault="005F6E94" w:rsidP="00F373B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04855" w14:textId="77777777" w:rsidR="005F6E94" w:rsidRDefault="005F6E94" w:rsidP="00F373B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age (%)</w:t>
            </w:r>
          </w:p>
        </w:tc>
      </w:tr>
      <w:tr w:rsidR="005F6E94" w14:paraId="5D8ACA42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154F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hanista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68BB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A8D2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4CD7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62BA0ECE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E2E2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n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C6DE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0D61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1F96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43508488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6D0A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E512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in Americ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C4CD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D924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</w:t>
            </w:r>
          </w:p>
        </w:tc>
      </w:tr>
      <w:tr w:rsidR="005F6E94" w14:paraId="6FAC33CE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922B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en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64B2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E149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924F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4FE57ADE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C4D6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1AA0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/</w:t>
            </w:r>
            <w:proofErr w:type="spellStart"/>
            <w:r>
              <w:rPr>
                <w:sz w:val="20"/>
                <w:szCs w:val="20"/>
              </w:rPr>
              <w:t>oceania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3B67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ACAD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</w:tr>
      <w:tr w:rsidR="005F6E94" w14:paraId="3B302649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776C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4B23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5E6D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5671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</w:tr>
      <w:tr w:rsidR="005F6E94" w14:paraId="316CD150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984F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erbaija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E549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FF76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3F0E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07AEBD74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6C14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hrai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1AB1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i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E6E1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1900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0A69328E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6B00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AFE4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A343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34D4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</w:t>
            </w:r>
          </w:p>
        </w:tc>
      </w:tr>
      <w:tr w:rsidR="005F6E94" w14:paraId="46DD7685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5322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nia and Herzegovi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2B1D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DD94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653E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11B9D397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8AFB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B0DA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in Americ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77C4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7D45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</w:t>
            </w:r>
          </w:p>
        </w:tc>
      </w:tr>
      <w:tr w:rsidR="005F6E94" w14:paraId="1C0FAF57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7145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gar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4D25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6CB1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A2FF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</w:t>
            </w:r>
          </w:p>
        </w:tc>
      </w:tr>
      <w:tr w:rsidR="005F6E94" w14:paraId="6E230BC8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6597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2572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Ame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5A2B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F5D8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54DA0006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7E36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BDEF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in Americ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600A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2D1D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5280670B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FBFD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091C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42E0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6434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628181A1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DDFD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at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0586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D1EF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9F3F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</w:t>
            </w:r>
          </w:p>
        </w:tc>
      </w:tr>
      <w:tr w:rsidR="005F6E94" w14:paraId="1322A1F9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6E61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u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5C9B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81E4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EC83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</w:tr>
      <w:tr w:rsidR="005F6E94" w14:paraId="1D1FB25A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C7A5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E2DE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2D52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7E66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007EBEE9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9D69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9A1D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37AA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5D4B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135CB3A0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EB43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50F2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2463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C3FE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</w:t>
            </w:r>
          </w:p>
        </w:tc>
      </w:tr>
      <w:tr w:rsidR="005F6E94" w14:paraId="782069A4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3BCC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D9B8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421E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438B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280953F8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1BC6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49C3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9048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F8B2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</w:tr>
      <w:tr w:rsidR="005F6E94" w14:paraId="71BDCDDA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728E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947F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B8A7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C54C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</w:tr>
      <w:tr w:rsidR="005F6E94" w14:paraId="461EF2BE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F29C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3257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216F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79A1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</w:t>
            </w:r>
          </w:p>
        </w:tc>
      </w:tr>
      <w:tr w:rsidR="005F6E94" w14:paraId="67B01281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3381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AC43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7066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D06F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</w:t>
            </w:r>
          </w:p>
        </w:tc>
      </w:tr>
      <w:tr w:rsidR="005F6E94" w14:paraId="46D2FD87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2DFA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B5FD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78D5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6608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</w:tr>
      <w:tr w:rsidR="005F6E94" w14:paraId="5410BBC7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50AF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3A22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0203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F948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00D3433A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0B3D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ra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0CE5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8F47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8362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5EE7226F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6CA9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7818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1594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B0A4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</w:t>
            </w:r>
          </w:p>
        </w:tc>
      </w:tr>
      <w:tr w:rsidR="005F6E94" w14:paraId="2D78ECD4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0DCD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4AF6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A861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81C7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</w:t>
            </w:r>
          </w:p>
        </w:tc>
      </w:tr>
      <w:tr w:rsidR="005F6E94" w14:paraId="3607ED7F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2549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2E01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BD30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AC8D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</w:t>
            </w:r>
          </w:p>
        </w:tc>
      </w:tr>
      <w:tr w:rsidR="005F6E94" w14:paraId="7660A1AC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EF19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7CAA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678D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6492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</w:t>
            </w:r>
          </w:p>
        </w:tc>
      </w:tr>
      <w:tr w:rsidR="005F6E94" w14:paraId="0C91336B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73B2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4D76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95A7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0A0A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7D966622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E3B2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an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12D1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C0CA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EEE3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283B4F85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92D9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yan Arab Jamahiriy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71B2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A69F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FC95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53B6727F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6570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uan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5FD8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C67F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DE1A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34293A0F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3602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don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BC4B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60AC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74E0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181AB9A2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5314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07D3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0433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FF44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15772537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0491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14EB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5043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F8DF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</w:tr>
      <w:tr w:rsidR="005F6E94" w14:paraId="1A999B5F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B5D9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2281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in Americ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894F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8B0F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404F61DB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A425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09BC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4679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737A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</w:t>
            </w:r>
          </w:p>
        </w:tc>
      </w:tr>
      <w:tr w:rsidR="005F6E94" w14:paraId="18273F9B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9D40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785E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/</w:t>
            </w:r>
            <w:proofErr w:type="spellStart"/>
            <w:r>
              <w:rPr>
                <w:sz w:val="20"/>
                <w:szCs w:val="20"/>
              </w:rPr>
              <w:t>oceania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8D0B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B3E7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692A1D2B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FECE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F703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FFCB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DD39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2B1A251A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DDD0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435C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0A30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C490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</w:t>
            </w:r>
          </w:p>
        </w:tc>
      </w:tr>
      <w:tr w:rsidR="005F6E94" w14:paraId="4398307D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E199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gua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8396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in Americ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E065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5479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4C733C45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913E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EA09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2FEB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1BD9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4D5A1D42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C0AF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E89A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32AA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711F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</w:t>
            </w:r>
          </w:p>
        </w:tc>
      </w:tr>
      <w:tr w:rsidR="005F6E94" w14:paraId="6634152E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13A9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206A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707C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2D4A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</w:t>
            </w:r>
          </w:p>
        </w:tc>
      </w:tr>
      <w:tr w:rsidR="005F6E94" w14:paraId="79BEA32A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D66B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ta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B697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A613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1149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11F1E23B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66DB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B7E8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1458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6038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</w:t>
            </w:r>
          </w:p>
        </w:tc>
      </w:tr>
      <w:tr w:rsidR="005F6E94" w14:paraId="07BC8426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0ADE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 Federat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C40C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i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EAFB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7148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721F0E8E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633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b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A3FA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7D1D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AE4F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</w:t>
            </w:r>
          </w:p>
        </w:tc>
      </w:tr>
      <w:tr w:rsidR="005F6E94" w14:paraId="4C704F44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E3F3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C14E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A6EF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F77B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0D61506B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DCED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5514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C8AC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3E62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1E3CEB5E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6E21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en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BDE8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3A80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29C2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</w:t>
            </w:r>
          </w:p>
        </w:tc>
      </w:tr>
      <w:tr w:rsidR="005F6E94" w14:paraId="216B55BF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E4A4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3F9B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04B6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9B1E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</w:tr>
      <w:tr w:rsidR="005F6E94" w14:paraId="70826392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53DE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pai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4A5A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2DBB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4E21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</w:t>
            </w:r>
          </w:p>
        </w:tc>
      </w:tr>
      <w:tr w:rsidR="005F6E94" w14:paraId="0E6E73C6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2C25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73A0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A335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0D37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</w:tr>
      <w:tr w:rsidR="005F6E94" w14:paraId="712B45DF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C351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D9C1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A8F1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0A37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</w:t>
            </w:r>
          </w:p>
        </w:tc>
      </w:tr>
      <w:tr w:rsidR="005F6E94" w14:paraId="2C2665B3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466B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an Arab Republic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520C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i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6F87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5B67B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</w:tr>
      <w:tr w:rsidR="005F6E94" w14:paraId="08E26718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855C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F6D4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079FC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4AB0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493D61E1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9A9B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0621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0D8F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03AD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</w:t>
            </w:r>
          </w:p>
        </w:tc>
      </w:tr>
      <w:tr w:rsidR="005F6E94" w14:paraId="342C0C70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0DB8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rain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31F1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B922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3179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</w:tr>
      <w:tr w:rsidR="005F6E94" w14:paraId="67D68417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5FAB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Arab Emirate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FB94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4F77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5B1E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</w:tr>
      <w:tr w:rsidR="005F6E94" w14:paraId="24CF085A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667C2" w14:textId="77777777" w:rsidR="005F6E94" w:rsidRDefault="005F6E94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ted Kingdom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74B8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A446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EF7A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</w:t>
            </w:r>
          </w:p>
        </w:tc>
      </w:tr>
      <w:tr w:rsidR="005F6E94" w14:paraId="2B95181C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019E5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 of Americ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E3EA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Ame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786E8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F492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</w:t>
            </w:r>
          </w:p>
        </w:tc>
      </w:tr>
      <w:tr w:rsidR="005F6E94" w14:paraId="0BA7A119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AA89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ugua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26819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in Americ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04640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3BD7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17A47C25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BF807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 Nam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6E401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5F4CD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D084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29297739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B48D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me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56EAA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34973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58484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</w:t>
            </w:r>
          </w:p>
        </w:tc>
      </w:tr>
      <w:tr w:rsidR="005F6E94" w14:paraId="7ADC141B" w14:textId="77777777" w:rsidTr="00F373BB">
        <w:trPr>
          <w:trHeight w:val="226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F932F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E44DE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4EDD6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507E2" w14:textId="77777777" w:rsidR="005F6E94" w:rsidRDefault="005F6E94" w:rsidP="00F37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6</w:t>
            </w:r>
          </w:p>
        </w:tc>
      </w:tr>
    </w:tbl>
    <w:p w14:paraId="515E7DE2" w14:textId="7F4B2024" w:rsidR="00DF6DC4" w:rsidRPr="005F6E94" w:rsidRDefault="00DF6DC4">
      <w:pPr>
        <w:rPr>
          <w:sz w:val="20"/>
          <w:szCs w:val="20"/>
        </w:rPr>
      </w:pPr>
    </w:p>
    <w:sectPr w:rsidR="00DF6DC4" w:rsidRPr="005F6E94" w:rsidSect="002A27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94"/>
    <w:rsid w:val="000F6798"/>
    <w:rsid w:val="002A27F2"/>
    <w:rsid w:val="005F6E94"/>
    <w:rsid w:val="00B629E4"/>
    <w:rsid w:val="00DF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8EC82"/>
  <w15:chartTrackingRefBased/>
  <w15:docId w15:val="{2A6D9C03-CE12-C042-8D51-27AF1A92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E94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 Maeda</dc:creator>
  <cp:keywords/>
  <dc:description/>
  <cp:lastModifiedBy>Yasuko Maeda</cp:lastModifiedBy>
  <cp:revision>1</cp:revision>
  <dcterms:created xsi:type="dcterms:W3CDTF">2025-01-31T07:18:00Z</dcterms:created>
  <dcterms:modified xsi:type="dcterms:W3CDTF">2025-01-31T07:18:00Z</dcterms:modified>
</cp:coreProperties>
</file>